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A7CBD" w14:textId="77777777" w:rsidR="00F14964" w:rsidRPr="00951FCE" w:rsidRDefault="00F14964" w:rsidP="00F14964">
      <w:pPr>
        <w:spacing w:line="240" w:lineRule="auto"/>
        <w:rPr>
          <w:rFonts w:cs="Arial"/>
        </w:rPr>
      </w:pPr>
      <w:r>
        <w:rPr>
          <w:rFonts w:cs="Arial"/>
          <w:b/>
          <w:bCs/>
        </w:rPr>
        <w:t>Supplemental Figure 2.</w:t>
      </w:r>
      <w:r>
        <w:rPr>
          <w:rFonts w:cs="Arial"/>
        </w:rPr>
        <w:t xml:space="preserve"> Item Response Theory (IRT)-based empirical reliability estimates for Brain Balance-Multidomain Developmental Survey (BB-MDS) subscales.</w:t>
      </w:r>
    </w:p>
    <w:p w14:paraId="1270149D" w14:textId="77777777" w:rsidR="00F14964" w:rsidRPr="009C3FB9" w:rsidRDefault="00F14964" w:rsidP="00F14964">
      <w:pPr>
        <w:spacing w:line="24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7B6747BE" wp14:editId="44384520">
            <wp:extent cx="5943600" cy="4664075"/>
            <wp:effectExtent l="0" t="0" r="0" b="0"/>
            <wp:docPr id="11" name="Picture 11" descr="Diagram,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, shap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3761E" w14:textId="77777777" w:rsidR="00F14964" w:rsidRPr="00F230D1" w:rsidRDefault="00F14964" w:rsidP="00F14964">
      <w:pPr>
        <w:pStyle w:val="NormalWeb"/>
        <w:shd w:val="clear" w:color="auto" w:fill="FFFFFF"/>
        <w:spacing w:before="0" w:beforeAutospacing="0" w:after="282" w:afterAutospacing="0" w:line="240" w:lineRule="auto"/>
        <w:textAlignment w:val="baseline"/>
        <w:rPr>
          <w:rFonts w:ascii="Georgia" w:hAnsi="Georgia"/>
          <w:b/>
          <w:bCs/>
          <w:color w:val="333333"/>
        </w:rPr>
      </w:pPr>
    </w:p>
    <w:p w14:paraId="0E8609DD" w14:textId="77777777" w:rsidR="00455DE7" w:rsidRDefault="00455DE7"/>
    <w:sectPr w:rsidR="00455DE7" w:rsidSect="00ED1C79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964"/>
    <w:rsid w:val="00455DE7"/>
    <w:rsid w:val="00771169"/>
    <w:rsid w:val="00B31F39"/>
    <w:rsid w:val="00F1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DC102"/>
  <w15:chartTrackingRefBased/>
  <w15:docId w15:val="{5F6804CF-E15B-4469-A93B-BB9C17388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964"/>
    <w:pPr>
      <w:spacing w:before="240" w:after="0" w:line="360" w:lineRule="auto"/>
    </w:pPr>
    <w:rPr>
      <w:rFonts w:ascii="Arial" w:eastAsia="Times New Roman" w:hAnsi="Arial" w:cs="Times New Roman"/>
      <w:sz w:val="24"/>
      <w:szCs w:val="24"/>
      <w:lang w:val="en-C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4964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>Frontiers Media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xter Doak</dc:creator>
  <cp:keywords/>
  <dc:description/>
  <cp:lastModifiedBy>Dexter Doak</cp:lastModifiedBy>
  <cp:revision>1</cp:revision>
  <dcterms:created xsi:type="dcterms:W3CDTF">2023-08-04T15:31:00Z</dcterms:created>
  <dcterms:modified xsi:type="dcterms:W3CDTF">2023-08-04T15:32:00Z</dcterms:modified>
</cp:coreProperties>
</file>